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3A794" w14:textId="25DE6EF8" w:rsidR="000707AA" w:rsidRDefault="003B3085"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61C3FA1" wp14:editId="07B58534">
                <wp:simplePos x="0" y="0"/>
                <wp:positionH relativeFrom="column">
                  <wp:posOffset>-448945</wp:posOffset>
                </wp:positionH>
                <wp:positionV relativeFrom="paragraph">
                  <wp:posOffset>4729860</wp:posOffset>
                </wp:positionV>
                <wp:extent cx="1443990" cy="312420"/>
                <wp:effectExtent l="0" t="0" r="3810" b="508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AB3B1E" w14:textId="77777777" w:rsidR="003B3085" w:rsidRDefault="003B3085" w:rsidP="003B308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1C3FA1" id="AutoShape 10" o:spid="_x0000_s1026" style="position:absolute;margin-left:-35.35pt;margin-top:372.45pt;width:113.7pt;height:24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" fillcolor="#a9c7fd">
                <v:path arrowok="t"/>
                <v:textbox inset="3.6pt,,3.6pt">
                  <w:txbxContent>
                    <w:p w14:paraId="4EAB3B1E" w14:textId="77777777" w:rsidR="003B3085" w:rsidRDefault="003B3085" w:rsidP="003B308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12E17BB" wp14:editId="4F2B6414">
                <wp:simplePos x="0" y="0"/>
                <wp:positionH relativeFrom="column">
                  <wp:posOffset>-485140</wp:posOffset>
                </wp:positionH>
                <wp:positionV relativeFrom="paragraph">
                  <wp:posOffset>3616666</wp:posOffset>
                </wp:positionV>
                <wp:extent cx="1443990" cy="312420"/>
                <wp:effectExtent l="0" t="0" r="3810" b="5080"/>
                <wp:wrapNone/>
                <wp:docPr id="10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630531" w14:textId="51A0AA7C" w:rsidR="003B3085" w:rsidRDefault="003B3085" w:rsidP="003B308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12E17BB" id="_x0000_s1027" style="position:absolute;margin-left:-38.2pt;margin-top:284.8pt;width:113.7pt;height:24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" fillcolor="#a9c7fd">
                <v:path arrowok="t"/>
                <v:textbox inset="3.6pt,,3.6pt">
                  <w:txbxContent>
                    <w:p w14:paraId="4E630531" w14:textId="51A0AA7C" w:rsidR="003B3085" w:rsidRDefault="003B3085" w:rsidP="003B308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7DAFCEA" wp14:editId="7AF02605">
                <wp:simplePos x="0" y="0"/>
                <wp:positionH relativeFrom="margin">
                  <wp:posOffset>3044594</wp:posOffset>
                </wp:positionH>
                <wp:positionV relativeFrom="paragraph">
                  <wp:posOffset>6170923</wp:posOffset>
                </wp:positionV>
                <wp:extent cx="2447925" cy="1491647"/>
                <wp:effectExtent l="0" t="0" r="15875" b="698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925" cy="14916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102D71" w14:textId="005297B9" w:rsidR="00516F98" w:rsidRPr="008C34A6" w:rsidRDefault="003B3085" w:rsidP="003B3085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Group</w:t>
                            </w:r>
                            <w:r w:rsidR="00516F98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2 –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Participants who responded during last available interview (end of follow-up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) and responded to all financial hardship-related information </w:t>
                            </w:r>
                            <w:r w:rsidRPr="003B3085">
                              <w:rPr>
                                <w:rFonts w:cstheme="minorHAnsi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plus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first ‘yes’ to DKD question as DKD event</w:t>
                            </w:r>
                            <w:r w:rsidR="000B7950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847DB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(n</w:t>
                            </w:r>
                            <w:r w:rsidR="00516F98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=</w:t>
                            </w:r>
                            <w:r w:rsidR="00084D88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1535</w:t>
                            </w:r>
                            <w:r w:rsidR="006847DB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DAFCEA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8" type="#_x0000_t202" style="position:absolute;margin-left:239.75pt;margin-top:485.9pt;width:192.75pt;height:117.4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" fillcolor="white [3201]">
                <v:textbox>
                  <w:txbxContent>
                    <w:p w14:paraId="1C102D71" w14:textId="005297B9" w:rsidR="00516F98" w:rsidRPr="008C34A6" w:rsidRDefault="003B3085" w:rsidP="003B3085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sz w:val="24"/>
                          <w:szCs w:val="24"/>
                        </w:rPr>
                        <w:t>Group</w:t>
                      </w:r>
                      <w:r w:rsidR="00516F98">
                        <w:rPr>
                          <w:rFonts w:cstheme="minorHAnsi"/>
                          <w:sz w:val="24"/>
                          <w:szCs w:val="24"/>
                        </w:rPr>
                        <w:t xml:space="preserve"> 2 –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Participants who responded during last available interview (end of follow-up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) and responded to all financial hardship-related information </w:t>
                      </w:r>
                      <w:r w:rsidRPr="003B3085">
                        <w:rPr>
                          <w:rFonts w:cstheme="minorHAnsi"/>
                          <w:i/>
                          <w:iCs/>
                          <w:sz w:val="24"/>
                          <w:szCs w:val="24"/>
                          <w:u w:val="single"/>
                        </w:rPr>
                        <w:t>plus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first ‘yes’ to DKD question as DKD event</w:t>
                      </w:r>
                      <w:r w:rsidR="000B7950" w:rsidRPr="008C34A6"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 w:rsidR="006847DB">
                        <w:rPr>
                          <w:rFonts w:cstheme="minorHAnsi"/>
                          <w:sz w:val="24"/>
                          <w:szCs w:val="24"/>
                        </w:rPr>
                        <w:t>(n</w:t>
                      </w:r>
                      <w:r w:rsidR="00516F98" w:rsidRPr="008C34A6">
                        <w:rPr>
                          <w:rFonts w:cstheme="minorHAnsi"/>
                          <w:sz w:val="24"/>
                          <w:szCs w:val="24"/>
                        </w:rPr>
                        <w:t>=</w:t>
                      </w:r>
                      <w:r w:rsidR="00084D88">
                        <w:rPr>
                          <w:rFonts w:cstheme="minorHAnsi"/>
                          <w:sz w:val="24"/>
                          <w:szCs w:val="24"/>
                        </w:rPr>
                        <w:t>1535</w:t>
                      </w:r>
                      <w:r w:rsidR="006847DB">
                        <w:rPr>
                          <w:rFonts w:cstheme="min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892DC92" wp14:editId="67B321EE">
                <wp:simplePos x="0" y="0"/>
                <wp:positionH relativeFrom="margin">
                  <wp:posOffset>4612867</wp:posOffset>
                </wp:positionH>
                <wp:positionV relativeFrom="paragraph">
                  <wp:posOffset>4914261</wp:posOffset>
                </wp:positionV>
                <wp:extent cx="1986915" cy="1031893"/>
                <wp:effectExtent l="0" t="0" r="6985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6915" cy="10318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ABA64F" w14:textId="4EE4A643" w:rsidR="00A31835" w:rsidRPr="008C34A6" w:rsidRDefault="003B3085" w:rsidP="003B3085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Excluded p</w:t>
                            </w:r>
                            <w:r w:rsidR="002A6422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articipants who responded ‘</w:t>
                            </w:r>
                            <w:r w:rsidR="008849F0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Yes</w:t>
                            </w:r>
                            <w:r w:rsidR="002A6422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’</w:t>
                            </w:r>
                            <w:r w:rsidR="008849F0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to </w:t>
                            </w:r>
                            <w:r w:rsidR="008849F0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question “kidney trouble due to diabetes”</w:t>
                            </w:r>
                            <w:r w:rsidR="008849F0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D5134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before </w:t>
                            </w:r>
                            <w:r w:rsidR="002A6422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or at </w:t>
                            </w:r>
                            <w:r w:rsidR="008849F0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baseline interview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A6422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7</w:t>
                            </w:r>
                            <w:r w:rsidR="00A31835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5</w:t>
                            </w:r>
                            <w:r w:rsidR="002A6422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2DC92" id="Text Box 11" o:spid="_x0000_s1029" type="#_x0000_t202" style="position:absolute;margin-left:363.2pt;margin-top:386.95pt;width:156.45pt;height:81.2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" fillcolor="white [3201]">
                <v:textbox>
                  <w:txbxContent>
                    <w:p w14:paraId="3BABA64F" w14:textId="4EE4A643" w:rsidR="00A31835" w:rsidRPr="008C34A6" w:rsidRDefault="003B3085" w:rsidP="003B3085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sz w:val="24"/>
                          <w:szCs w:val="24"/>
                        </w:rPr>
                        <w:t>Excluded p</w:t>
                      </w:r>
                      <w:r w:rsidR="002A6422">
                        <w:rPr>
                          <w:rFonts w:cstheme="minorHAnsi"/>
                          <w:sz w:val="24"/>
                          <w:szCs w:val="24"/>
                        </w:rPr>
                        <w:t>articipants who responded ‘</w:t>
                      </w:r>
                      <w:r w:rsidR="008849F0">
                        <w:rPr>
                          <w:rFonts w:cstheme="minorHAnsi"/>
                          <w:sz w:val="24"/>
                          <w:szCs w:val="24"/>
                        </w:rPr>
                        <w:t>Yes</w:t>
                      </w:r>
                      <w:r w:rsidR="002A6422">
                        <w:rPr>
                          <w:rFonts w:cstheme="minorHAnsi"/>
                          <w:sz w:val="24"/>
                          <w:szCs w:val="24"/>
                        </w:rPr>
                        <w:t>’</w:t>
                      </w:r>
                      <w:r w:rsidR="008849F0">
                        <w:rPr>
                          <w:rFonts w:cstheme="minorHAnsi"/>
                          <w:sz w:val="24"/>
                          <w:szCs w:val="24"/>
                        </w:rPr>
                        <w:t xml:space="preserve"> to </w:t>
                      </w:r>
                      <w:r w:rsidR="008849F0" w:rsidRPr="008C34A6">
                        <w:rPr>
                          <w:rFonts w:cstheme="minorHAnsi"/>
                          <w:sz w:val="24"/>
                          <w:szCs w:val="24"/>
                        </w:rPr>
                        <w:t>question “kidney trouble due to diabetes”</w:t>
                      </w:r>
                      <w:r w:rsidR="008849F0"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 w:rsidR="006D5134">
                        <w:rPr>
                          <w:rFonts w:cstheme="minorHAnsi"/>
                          <w:sz w:val="24"/>
                          <w:szCs w:val="24"/>
                        </w:rPr>
                        <w:t xml:space="preserve">before </w:t>
                      </w:r>
                      <w:r w:rsidR="002A6422">
                        <w:rPr>
                          <w:rFonts w:cstheme="minorHAnsi"/>
                          <w:sz w:val="24"/>
                          <w:szCs w:val="24"/>
                        </w:rPr>
                        <w:t xml:space="preserve">or at </w:t>
                      </w:r>
                      <w:r w:rsidR="008849F0">
                        <w:rPr>
                          <w:rFonts w:cstheme="minorHAnsi"/>
                          <w:sz w:val="24"/>
                          <w:szCs w:val="24"/>
                        </w:rPr>
                        <w:t>baseline interview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 w:rsidR="002A6422">
                        <w:rPr>
                          <w:rFonts w:cstheme="minorHAnsi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7</w:t>
                      </w:r>
                      <w:r w:rsidR="00A31835">
                        <w:rPr>
                          <w:rFonts w:cstheme="minorHAnsi"/>
                          <w:sz w:val="24"/>
                          <w:szCs w:val="24"/>
                        </w:rPr>
                        <w:t>5</w:t>
                      </w:r>
                      <w:r w:rsidR="002A6422">
                        <w:rPr>
                          <w:rFonts w:cstheme="min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02C093A" wp14:editId="08B866E2">
                <wp:simplePos x="0" y="0"/>
                <wp:positionH relativeFrom="margin">
                  <wp:posOffset>4611473</wp:posOffset>
                </wp:positionH>
                <wp:positionV relativeFrom="paragraph">
                  <wp:posOffset>4127234</wp:posOffset>
                </wp:positionV>
                <wp:extent cx="1986915" cy="648765"/>
                <wp:effectExtent l="0" t="0" r="6985" b="1206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6915" cy="648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32DCC5" w14:textId="66662E50" w:rsidR="003B3085" w:rsidRPr="008C34A6" w:rsidRDefault="003B3085" w:rsidP="003B3085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Exclude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d p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articipants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without at least one follow-up interview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1161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2C093A" id="Text Box 6" o:spid="_x0000_s1030" type="#_x0000_t202" style="position:absolute;margin-left:363.1pt;margin-top:325pt;width:156.45pt;height:51.1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" fillcolor="white [3201]">
                <v:textbox>
                  <w:txbxContent>
                    <w:p w14:paraId="6C32DCC5" w14:textId="66662E50" w:rsidR="003B3085" w:rsidRPr="008C34A6" w:rsidRDefault="003B3085" w:rsidP="003B3085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sz w:val="24"/>
                          <w:szCs w:val="24"/>
                        </w:rPr>
                        <w:t>Exclude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d p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articipants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without at least one follow-up interview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(n=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1161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813030E" wp14:editId="2AC29C66">
                <wp:simplePos x="0" y="0"/>
                <wp:positionH relativeFrom="column">
                  <wp:posOffset>2917903</wp:posOffset>
                </wp:positionH>
                <wp:positionV relativeFrom="paragraph">
                  <wp:posOffset>4460403</wp:posOffset>
                </wp:positionV>
                <wp:extent cx="1695982" cy="0"/>
                <wp:effectExtent l="0" t="635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598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BB475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29.75pt;margin-top:351.2pt;width:133.55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71B4A49" wp14:editId="77A19733">
                <wp:simplePos x="0" y="0"/>
                <wp:positionH relativeFrom="column">
                  <wp:posOffset>2918460</wp:posOffset>
                </wp:positionH>
                <wp:positionV relativeFrom="paragraph">
                  <wp:posOffset>5424273</wp:posOffset>
                </wp:positionV>
                <wp:extent cx="1695982" cy="0"/>
                <wp:effectExtent l="0" t="63500" r="0" b="762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598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433B66" id="Straight Arrow Connector 22" o:spid="_x0000_s1026" type="#_x0000_t32" style="position:absolute;margin-left:229.8pt;margin-top:427.1pt;width:133.55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71F3FD6" wp14:editId="1185A946">
                <wp:simplePos x="0" y="0"/>
                <wp:positionH relativeFrom="column">
                  <wp:posOffset>2916885</wp:posOffset>
                </wp:positionH>
                <wp:positionV relativeFrom="paragraph">
                  <wp:posOffset>5143926</wp:posOffset>
                </wp:positionV>
                <wp:extent cx="0" cy="684735"/>
                <wp:effectExtent l="63500" t="0" r="76200" b="2667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7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3DA0B6" id="Straight Arrow Connector 4" o:spid="_x0000_s1026" type="#_x0000_t32" style="position:absolute;margin-left:229.7pt;margin-top:405.05pt;width:0;height:53.9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7A45F5B" wp14:editId="366B4BB6">
                <wp:simplePos x="0" y="0"/>
                <wp:positionH relativeFrom="column">
                  <wp:posOffset>4217634</wp:posOffset>
                </wp:positionH>
                <wp:positionV relativeFrom="paragraph">
                  <wp:posOffset>5826760</wp:posOffset>
                </wp:positionV>
                <wp:extent cx="0" cy="342900"/>
                <wp:effectExtent l="63500" t="0" r="38100" b="381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DC17FE" id="Straight Arrow Connector 23" o:spid="_x0000_s1026" type="#_x0000_t32" style="position:absolute;margin-left:332.1pt;margin-top:458.8pt;width:0;height:27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B37D822" wp14:editId="4EB8BB4F">
                <wp:simplePos x="0" y="0"/>
                <wp:positionH relativeFrom="column">
                  <wp:posOffset>1322023</wp:posOffset>
                </wp:positionH>
                <wp:positionV relativeFrom="paragraph">
                  <wp:posOffset>5828661</wp:posOffset>
                </wp:positionV>
                <wp:extent cx="2891343" cy="0"/>
                <wp:effectExtent l="0" t="0" r="17145" b="1270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9134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5F9F71" id="Straight Connector 25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4.1pt,458.95pt" to="331.75pt,458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&#13;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0A46BD2" wp14:editId="3185764D">
                <wp:simplePos x="0" y="0"/>
                <wp:positionH relativeFrom="column">
                  <wp:posOffset>1317919</wp:posOffset>
                </wp:positionH>
                <wp:positionV relativeFrom="paragraph">
                  <wp:posOffset>5829928</wp:posOffset>
                </wp:positionV>
                <wp:extent cx="0" cy="342900"/>
                <wp:effectExtent l="63500" t="0" r="38100" b="381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59BB89" id="Straight Arrow Connector 24" o:spid="_x0000_s1026" type="#_x0000_t32" style="position:absolute;margin-left:103.75pt;margin-top:459.05pt;width:0;height:27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023D4A" wp14:editId="5E298C17">
                <wp:simplePos x="0" y="0"/>
                <wp:positionH relativeFrom="margin">
                  <wp:posOffset>249935</wp:posOffset>
                </wp:positionH>
                <wp:positionV relativeFrom="paragraph">
                  <wp:posOffset>6170292</wp:posOffset>
                </wp:positionV>
                <wp:extent cx="2190750" cy="1292225"/>
                <wp:effectExtent l="0" t="0" r="19050" b="158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292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2A0D7C" w14:textId="35B1C801" w:rsidR="00516F98" w:rsidRPr="008C34A6" w:rsidRDefault="003B3085" w:rsidP="003B3085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Group</w:t>
                            </w:r>
                            <w:r w:rsidR="00516F98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1 – </w:t>
                            </w:r>
                            <w:r w:rsidR="002A6422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Participants who responded</w:t>
                            </w:r>
                            <w:r w:rsidR="006847DB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during last available interview (end of follow-up) </w:t>
                            </w:r>
                            <w:r w:rsidRPr="003B3085">
                              <w:rPr>
                                <w:rFonts w:cstheme="minorHAnsi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plus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first ‘yes’ </w:t>
                            </w:r>
                            <w:r w:rsidR="006847DB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to DKD question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as DKD event</w:t>
                            </w:r>
                            <w:r w:rsidR="000B7950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847DB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(n</w:t>
                            </w:r>
                            <w:r w:rsidR="00516F98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=</w:t>
                            </w:r>
                            <w:r w:rsidR="00516F98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2735</w:t>
                            </w:r>
                            <w:r w:rsidR="006847DB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23D4A" id="Text Box 15" o:spid="_x0000_s1031" type="#_x0000_t202" style="position:absolute;margin-left:19.7pt;margin-top:485.85pt;width:172.5pt;height:101.7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" fillcolor="white [3201]">
                <v:textbox>
                  <w:txbxContent>
                    <w:p w14:paraId="2B2A0D7C" w14:textId="35B1C801" w:rsidR="00516F98" w:rsidRPr="008C34A6" w:rsidRDefault="003B3085" w:rsidP="003B3085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sz w:val="24"/>
                          <w:szCs w:val="24"/>
                        </w:rPr>
                        <w:t>Group</w:t>
                      </w:r>
                      <w:r w:rsidR="00516F98">
                        <w:rPr>
                          <w:rFonts w:cstheme="minorHAnsi"/>
                          <w:sz w:val="24"/>
                          <w:szCs w:val="24"/>
                        </w:rPr>
                        <w:t xml:space="preserve"> 1 – </w:t>
                      </w:r>
                      <w:r w:rsidR="002A6422">
                        <w:rPr>
                          <w:rFonts w:cstheme="minorHAnsi"/>
                          <w:sz w:val="24"/>
                          <w:szCs w:val="24"/>
                        </w:rPr>
                        <w:t>Participants who responded</w:t>
                      </w:r>
                      <w:r w:rsidR="006847DB"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during last available interview (end of follow-up) </w:t>
                      </w:r>
                      <w:r w:rsidRPr="003B3085">
                        <w:rPr>
                          <w:rFonts w:cstheme="minorHAnsi"/>
                          <w:i/>
                          <w:iCs/>
                          <w:sz w:val="24"/>
                          <w:szCs w:val="24"/>
                          <w:u w:val="single"/>
                        </w:rPr>
                        <w:t>plus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first ‘yes’ </w:t>
                      </w:r>
                      <w:r w:rsidR="006847DB">
                        <w:rPr>
                          <w:rFonts w:cstheme="minorHAnsi"/>
                          <w:sz w:val="24"/>
                          <w:szCs w:val="24"/>
                        </w:rPr>
                        <w:t xml:space="preserve">to DKD question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as DKD event</w:t>
                      </w:r>
                      <w:r w:rsidR="000B7950"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 w:rsidR="006847DB">
                        <w:rPr>
                          <w:rFonts w:cstheme="minorHAnsi"/>
                          <w:sz w:val="24"/>
                          <w:szCs w:val="24"/>
                        </w:rPr>
                        <w:t>(n</w:t>
                      </w:r>
                      <w:r w:rsidR="00516F98" w:rsidRPr="008C34A6">
                        <w:rPr>
                          <w:rFonts w:cstheme="minorHAnsi"/>
                          <w:sz w:val="24"/>
                          <w:szCs w:val="24"/>
                        </w:rPr>
                        <w:t>=</w:t>
                      </w:r>
                      <w:r w:rsidR="00516F98">
                        <w:rPr>
                          <w:rFonts w:cstheme="minorHAnsi"/>
                          <w:sz w:val="24"/>
                          <w:szCs w:val="24"/>
                        </w:rPr>
                        <w:t>2735</w:t>
                      </w:r>
                      <w:r w:rsidR="006847DB">
                        <w:rPr>
                          <w:rFonts w:cstheme="min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A642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173F22" wp14:editId="7908F530">
                <wp:simplePos x="0" y="0"/>
                <wp:positionH relativeFrom="margin">
                  <wp:posOffset>1718509</wp:posOffset>
                </wp:positionH>
                <wp:positionV relativeFrom="paragraph">
                  <wp:posOffset>4650105</wp:posOffset>
                </wp:positionV>
                <wp:extent cx="2466975" cy="495300"/>
                <wp:effectExtent l="0" t="0" r="9525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4737D2" w14:textId="70091692" w:rsidR="008C34A6" w:rsidRPr="008C34A6" w:rsidRDefault="002A6422" w:rsidP="003B3085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Participants with </w:t>
                            </w:r>
                            <w:r w:rsid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at least one follow-up interview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(n</w:t>
                            </w:r>
                            <w:r w:rsidR="008C34A6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=</w:t>
                            </w:r>
                            <w:r w:rsid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2</w:t>
                            </w:r>
                            <w:r w:rsidR="006D5134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810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64D38429" w14:textId="77777777" w:rsidR="003B3085" w:rsidRDefault="003B30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73F22" id="Text Box 5" o:spid="_x0000_s1032" type="#_x0000_t202" style="position:absolute;margin-left:135.3pt;margin-top:366.15pt;width:194.25pt;height:39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" fillcolor="white [3201]">
                <v:textbox>
                  <w:txbxContent>
                    <w:p w14:paraId="1F4737D2" w14:textId="70091692" w:rsidR="008C34A6" w:rsidRPr="008C34A6" w:rsidRDefault="002A6422" w:rsidP="003B3085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Participants with </w:t>
                      </w:r>
                      <w:r w:rsidR="008C34A6">
                        <w:rPr>
                          <w:rFonts w:cstheme="minorHAnsi"/>
                          <w:sz w:val="24"/>
                          <w:szCs w:val="24"/>
                        </w:rPr>
                        <w:t>at least one follow-up interview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(n</w:t>
                      </w:r>
                      <w:r w:rsidR="008C34A6" w:rsidRPr="008C34A6">
                        <w:rPr>
                          <w:rFonts w:cstheme="minorHAnsi"/>
                          <w:sz w:val="24"/>
                          <w:szCs w:val="24"/>
                        </w:rPr>
                        <w:t>=</w:t>
                      </w:r>
                      <w:r w:rsidR="008C34A6">
                        <w:rPr>
                          <w:rFonts w:cstheme="minorHAnsi"/>
                          <w:sz w:val="24"/>
                          <w:szCs w:val="24"/>
                        </w:rPr>
                        <w:t>2</w:t>
                      </w:r>
                      <w:r w:rsidR="006D5134">
                        <w:rPr>
                          <w:rFonts w:cstheme="minorHAnsi"/>
                          <w:sz w:val="24"/>
                          <w:szCs w:val="24"/>
                        </w:rPr>
                        <w:t>810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)</w:t>
                      </w:r>
                    </w:p>
                    <w:p w14:paraId="64D38429" w14:textId="77777777" w:rsidR="003B3085" w:rsidRDefault="003B3085"/>
                  </w:txbxContent>
                </v:textbox>
                <w10:wrap anchorx="margin"/>
              </v:shape>
            </w:pict>
          </mc:Fallback>
        </mc:AlternateContent>
      </w:r>
      <w:r w:rsidR="002A6422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7FFD227" wp14:editId="4E12FD35">
                <wp:simplePos x="0" y="0"/>
                <wp:positionH relativeFrom="column">
                  <wp:posOffset>2916725</wp:posOffset>
                </wp:positionH>
                <wp:positionV relativeFrom="paragraph">
                  <wp:posOffset>4304683</wp:posOffset>
                </wp:positionV>
                <wp:extent cx="0" cy="342900"/>
                <wp:effectExtent l="63500" t="0" r="38100" b="381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3C9047" id="Straight Arrow Connector 20" o:spid="_x0000_s1026" type="#_x0000_t32" style="position:absolute;margin-left:229.65pt;margin-top:338.95pt;width:0;height:27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" strokecolor="black [3200]" strokeweight=".5pt">
                <v:stroke endarrow="block" joinstyle="miter"/>
              </v:shape>
            </w:pict>
          </mc:Fallback>
        </mc:AlternateContent>
      </w:r>
      <w:r w:rsidR="002A642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95453C" wp14:editId="4FD3BAF7">
                <wp:simplePos x="0" y="0"/>
                <wp:positionH relativeFrom="margin">
                  <wp:posOffset>1718640</wp:posOffset>
                </wp:positionH>
                <wp:positionV relativeFrom="paragraph">
                  <wp:posOffset>3230377</wp:posOffset>
                </wp:positionV>
                <wp:extent cx="2466975" cy="1076325"/>
                <wp:effectExtent l="0" t="0" r="9525" b="158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1076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CC810A" w14:textId="495FE57D" w:rsidR="008C34A6" w:rsidRPr="008C34A6" w:rsidRDefault="002A6422" w:rsidP="003B3085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Participants who responded </w:t>
                            </w:r>
                            <w:r w:rsid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‘No’</w:t>
                            </w:r>
                            <w:r w:rsidR="00E94EC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to</w:t>
                            </w:r>
                            <w:r w:rsid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DKD </w:t>
                            </w:r>
                            <w:r w:rsidR="008C34A6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question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at </w:t>
                            </w:r>
                            <w:r w:rsidR="003B3085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first available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interview </w:t>
                            </w:r>
                            <w:r w:rsidRPr="002A6422">
                              <w:rPr>
                                <w:rFonts w:cstheme="minorHAnsi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plus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completed all financial hardship</w:t>
                            </w:r>
                            <w:r w:rsidR="003B3085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related information (n</w:t>
                            </w:r>
                            <w:r w:rsidR="008C34A6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=</w:t>
                            </w:r>
                            <w:r w:rsid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3971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95453C" id="Text Box 3" o:spid="_x0000_s1033" type="#_x0000_t202" style="position:absolute;margin-left:135.35pt;margin-top:254.35pt;width:194.25pt;height:84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" fillcolor="white [3201]">
                <v:textbox>
                  <w:txbxContent>
                    <w:p w14:paraId="21CC810A" w14:textId="495FE57D" w:rsidR="008C34A6" w:rsidRPr="008C34A6" w:rsidRDefault="002A6422" w:rsidP="003B3085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Participants who responded </w:t>
                      </w:r>
                      <w:r w:rsidR="008C34A6">
                        <w:rPr>
                          <w:rFonts w:cstheme="minorHAnsi"/>
                          <w:sz w:val="24"/>
                          <w:szCs w:val="24"/>
                        </w:rPr>
                        <w:t>‘No’</w:t>
                      </w:r>
                      <w:r w:rsidR="00E94EC7">
                        <w:rPr>
                          <w:rFonts w:cstheme="minorHAnsi"/>
                          <w:sz w:val="24"/>
                          <w:szCs w:val="24"/>
                        </w:rPr>
                        <w:t xml:space="preserve"> to</w:t>
                      </w:r>
                      <w:r w:rsidR="008C34A6"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DKD </w:t>
                      </w:r>
                      <w:r w:rsidR="008C34A6" w:rsidRPr="008C34A6">
                        <w:rPr>
                          <w:rFonts w:cstheme="minorHAnsi"/>
                          <w:sz w:val="24"/>
                          <w:szCs w:val="24"/>
                        </w:rPr>
                        <w:t xml:space="preserve">question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at </w:t>
                      </w:r>
                      <w:r w:rsidR="003B3085">
                        <w:rPr>
                          <w:rFonts w:cstheme="minorHAnsi"/>
                          <w:sz w:val="24"/>
                          <w:szCs w:val="24"/>
                        </w:rPr>
                        <w:t>first available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interview </w:t>
                      </w:r>
                      <w:r w:rsidRPr="002A6422">
                        <w:rPr>
                          <w:rFonts w:cstheme="minorHAnsi"/>
                          <w:i/>
                          <w:iCs/>
                          <w:sz w:val="24"/>
                          <w:szCs w:val="24"/>
                          <w:u w:val="single"/>
                        </w:rPr>
                        <w:t>plus</w:t>
                      </w:r>
                      <w:r>
                        <w:rPr>
                          <w:rFonts w:cstheme="minorHAnsi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completed all financial hardship</w:t>
                      </w:r>
                      <w:r w:rsidR="003B3085">
                        <w:rPr>
                          <w:rFonts w:cstheme="minorHAnsi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related information (n</w:t>
                      </w:r>
                      <w:r w:rsidR="008C34A6" w:rsidRPr="008C34A6">
                        <w:rPr>
                          <w:rFonts w:cstheme="minorHAnsi"/>
                          <w:sz w:val="24"/>
                          <w:szCs w:val="24"/>
                        </w:rPr>
                        <w:t>=</w:t>
                      </w:r>
                      <w:r w:rsidR="008C34A6">
                        <w:rPr>
                          <w:rFonts w:cstheme="minorHAnsi"/>
                          <w:sz w:val="24"/>
                          <w:szCs w:val="24"/>
                        </w:rPr>
                        <w:t>3971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A6422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796E9B8" wp14:editId="3A093015">
                <wp:simplePos x="0" y="0"/>
                <wp:positionH relativeFrom="column">
                  <wp:posOffset>2944172</wp:posOffset>
                </wp:positionH>
                <wp:positionV relativeFrom="paragraph">
                  <wp:posOffset>2884639</wp:posOffset>
                </wp:positionV>
                <wp:extent cx="0" cy="342900"/>
                <wp:effectExtent l="63500" t="0" r="38100" b="381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328FB8" id="Straight Arrow Connector 19" o:spid="_x0000_s1026" type="#_x0000_t32" style="position:absolute;margin-left:231.8pt;margin-top:227.15pt;width:0;height:27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  <w:r w:rsidR="002A6422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4C9676" wp14:editId="79A87D16">
                <wp:simplePos x="0" y="0"/>
                <wp:positionH relativeFrom="margin">
                  <wp:posOffset>1716416</wp:posOffset>
                </wp:positionH>
                <wp:positionV relativeFrom="paragraph">
                  <wp:posOffset>2227253</wp:posOffset>
                </wp:positionV>
                <wp:extent cx="2466975" cy="658981"/>
                <wp:effectExtent l="0" t="0" r="9525" b="146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6589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07ADD6" w14:textId="6F486A35" w:rsidR="008C34A6" w:rsidRPr="008C34A6" w:rsidRDefault="002A6422" w:rsidP="003B3085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Participants who c</w:t>
                            </w:r>
                            <w:r w:rsidR="005D286A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ompleted</w:t>
                            </w:r>
                            <w:r w:rsidR="008C34A6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all financial hardship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-</w:t>
                            </w:r>
                            <w:r w:rsid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related information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(n</w:t>
                            </w:r>
                            <w:r w:rsidR="008C34A6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=</w:t>
                            </w:r>
                            <w:r w:rsid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4442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C9676" id="Text Box 2" o:spid="_x0000_s1034" type="#_x0000_t202" style="position:absolute;margin-left:135.15pt;margin-top:175.35pt;width:194.25pt;height:51.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" fillcolor="white [3201]">
                <v:textbox>
                  <w:txbxContent>
                    <w:p w14:paraId="6407ADD6" w14:textId="6F486A35" w:rsidR="008C34A6" w:rsidRPr="008C34A6" w:rsidRDefault="002A6422" w:rsidP="003B3085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sz w:val="24"/>
                          <w:szCs w:val="24"/>
                        </w:rPr>
                        <w:t>Participants who c</w:t>
                      </w:r>
                      <w:r w:rsidR="005D286A">
                        <w:rPr>
                          <w:rFonts w:cstheme="minorHAnsi"/>
                          <w:sz w:val="24"/>
                          <w:szCs w:val="24"/>
                        </w:rPr>
                        <w:t>ompleted</w:t>
                      </w:r>
                      <w:r w:rsidR="008C34A6" w:rsidRPr="008C34A6"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 w:rsidR="008C34A6">
                        <w:rPr>
                          <w:rFonts w:cstheme="minorHAnsi"/>
                          <w:sz w:val="24"/>
                          <w:szCs w:val="24"/>
                        </w:rPr>
                        <w:t>all financial hardship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-</w:t>
                      </w:r>
                      <w:r w:rsidR="008C34A6">
                        <w:rPr>
                          <w:rFonts w:cstheme="minorHAnsi"/>
                          <w:sz w:val="24"/>
                          <w:szCs w:val="24"/>
                        </w:rPr>
                        <w:t>related information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(n</w:t>
                      </w:r>
                      <w:r w:rsidR="008C34A6" w:rsidRPr="008C34A6">
                        <w:rPr>
                          <w:rFonts w:cstheme="minorHAnsi"/>
                          <w:sz w:val="24"/>
                          <w:szCs w:val="24"/>
                        </w:rPr>
                        <w:t>=</w:t>
                      </w:r>
                      <w:r w:rsidR="008C34A6">
                        <w:rPr>
                          <w:rFonts w:cstheme="minorHAnsi"/>
                          <w:sz w:val="24"/>
                          <w:szCs w:val="24"/>
                        </w:rPr>
                        <w:t>4442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A6422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04B49B6" wp14:editId="575D4F5D">
                <wp:simplePos x="0" y="0"/>
                <wp:positionH relativeFrom="column">
                  <wp:posOffset>2948305</wp:posOffset>
                </wp:positionH>
                <wp:positionV relativeFrom="paragraph">
                  <wp:posOffset>1883410</wp:posOffset>
                </wp:positionV>
                <wp:extent cx="0" cy="342900"/>
                <wp:effectExtent l="63500" t="0" r="38100" b="381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D0F583" id="Straight Arrow Connector 18" o:spid="_x0000_s1026" type="#_x0000_t32" style="position:absolute;margin-left:232.15pt;margin-top:148.3pt;width:0;height:27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" strokecolor="black [3200]" strokeweight=".5pt">
                <v:stroke endarrow="block" joinstyle="miter"/>
              </v:shape>
            </w:pict>
          </mc:Fallback>
        </mc:AlternateContent>
      </w:r>
      <w:r w:rsidR="002A642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148CC6" wp14:editId="2E9A89E2">
                <wp:simplePos x="0" y="0"/>
                <wp:positionH relativeFrom="column">
                  <wp:posOffset>1762391</wp:posOffset>
                </wp:positionH>
                <wp:positionV relativeFrom="paragraph">
                  <wp:posOffset>1011459</wp:posOffset>
                </wp:positionV>
                <wp:extent cx="2466975" cy="873533"/>
                <wp:effectExtent l="0" t="0" r="9525" b="158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6975" cy="8735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04E6DA" w14:textId="213AC40B" w:rsidR="008C34A6" w:rsidRPr="008C34A6" w:rsidRDefault="002A6422" w:rsidP="003B3085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Participants who responded to diabetic kidney disease (DKD)</w:t>
                            </w:r>
                            <w:r w:rsidR="00E94EC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‘yes/no’ </w:t>
                            </w:r>
                            <w:r w:rsidR="00E94EC7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question</w:t>
                            </w:r>
                            <w:r w:rsidR="008C34A6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B3085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–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B3085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“</w:t>
                            </w:r>
                            <w:r w:rsidR="008C34A6" w:rsidRPr="003B3085">
                              <w:rPr>
                                <w:rFonts w:cstheme="minorHAnsi"/>
                                <w:i/>
                                <w:iCs/>
                                <w:sz w:val="24"/>
                                <w:szCs w:val="24"/>
                              </w:rPr>
                              <w:t>kidney trouble due to diabetes</w:t>
                            </w:r>
                            <w:r w:rsidR="003B3085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”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 (n</w:t>
                            </w:r>
                            <w:r w:rsidR="008C34A6" w:rsidRPr="008C34A6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=6623</w:t>
                            </w:r>
                            <w:r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48CC6" id="Text Box 1" o:spid="_x0000_s1035" type="#_x0000_t202" style="position:absolute;margin-left:138.75pt;margin-top:79.65pt;width:194.25pt;height:6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" fillcolor="white [3201]">
                <v:textbox>
                  <w:txbxContent>
                    <w:p w14:paraId="3804E6DA" w14:textId="213AC40B" w:rsidR="008C34A6" w:rsidRPr="008C34A6" w:rsidRDefault="002A6422" w:rsidP="003B3085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>
                        <w:rPr>
                          <w:rFonts w:cstheme="minorHAnsi"/>
                          <w:sz w:val="24"/>
                          <w:szCs w:val="24"/>
                        </w:rPr>
                        <w:t>Participants who responded to diabetic kidney disease (DKD)</w:t>
                      </w:r>
                      <w:r w:rsidR="00E94EC7"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‘yes/no’ </w:t>
                      </w:r>
                      <w:r w:rsidR="00E94EC7">
                        <w:rPr>
                          <w:rFonts w:cstheme="minorHAnsi"/>
                          <w:sz w:val="24"/>
                          <w:szCs w:val="24"/>
                        </w:rPr>
                        <w:t>question</w:t>
                      </w:r>
                      <w:r w:rsidR="008C34A6" w:rsidRPr="008C34A6"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 w:rsidR="003B3085">
                        <w:rPr>
                          <w:rFonts w:cstheme="minorHAnsi"/>
                          <w:sz w:val="24"/>
                          <w:szCs w:val="24"/>
                        </w:rPr>
                        <w:t>–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</w:t>
                      </w:r>
                      <w:r w:rsidR="003B3085">
                        <w:rPr>
                          <w:rFonts w:cstheme="minorHAnsi"/>
                          <w:sz w:val="24"/>
                          <w:szCs w:val="24"/>
                        </w:rPr>
                        <w:t>“</w:t>
                      </w:r>
                      <w:r w:rsidR="008C34A6" w:rsidRPr="003B3085">
                        <w:rPr>
                          <w:rFonts w:cstheme="minorHAnsi"/>
                          <w:i/>
                          <w:iCs/>
                          <w:sz w:val="24"/>
                          <w:szCs w:val="24"/>
                        </w:rPr>
                        <w:t>kidney trouble due to diabetes</w:t>
                      </w:r>
                      <w:r w:rsidR="003B3085">
                        <w:rPr>
                          <w:rFonts w:cstheme="minorHAnsi"/>
                          <w:sz w:val="24"/>
                          <w:szCs w:val="24"/>
                        </w:rPr>
                        <w:t>”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 xml:space="preserve"> (n</w:t>
                      </w:r>
                      <w:r w:rsidR="008C34A6" w:rsidRPr="008C34A6">
                        <w:rPr>
                          <w:rFonts w:cstheme="minorHAnsi"/>
                          <w:sz w:val="24"/>
                          <w:szCs w:val="24"/>
                        </w:rPr>
                        <w:t>=6623</w:t>
                      </w:r>
                      <w:r>
                        <w:rPr>
                          <w:rFonts w:cstheme="minorHAns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A6422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A446A55" wp14:editId="73E63A20">
                <wp:simplePos x="0" y="0"/>
                <wp:positionH relativeFrom="column">
                  <wp:posOffset>2967355</wp:posOffset>
                </wp:positionH>
                <wp:positionV relativeFrom="paragraph">
                  <wp:posOffset>667385</wp:posOffset>
                </wp:positionV>
                <wp:extent cx="0" cy="342900"/>
                <wp:effectExtent l="63500" t="0" r="38100" b="381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573904" id="Straight Arrow Connector 17" o:spid="_x0000_s1026" type="#_x0000_t32" style="position:absolute;margin-left:233.65pt;margin-top:52.55pt;width:0;height:27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  <w:r w:rsidR="002A6422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D7170F" wp14:editId="3E299366">
                <wp:simplePos x="0" y="0"/>
                <wp:positionH relativeFrom="column">
                  <wp:posOffset>1762125</wp:posOffset>
                </wp:positionH>
                <wp:positionV relativeFrom="paragraph">
                  <wp:posOffset>266</wp:posOffset>
                </wp:positionV>
                <wp:extent cx="2477770" cy="668020"/>
                <wp:effectExtent l="0" t="0" r="11430" b="177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7770" cy="668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50761" w14:textId="77777777" w:rsidR="003B3085" w:rsidRDefault="002A6422" w:rsidP="003B3085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articipants a</w:t>
                            </w:r>
                            <w:r w:rsidR="008C34A6" w:rsidRPr="008C34A6">
                              <w:rPr>
                                <w:sz w:val="24"/>
                                <w:szCs w:val="24"/>
                              </w:rPr>
                              <w:t xml:space="preserve">ge 50 and above with self-reported </w:t>
                            </w:r>
                            <w:r w:rsidR="005D286A">
                              <w:rPr>
                                <w:sz w:val="24"/>
                                <w:szCs w:val="24"/>
                              </w:rPr>
                              <w:t>d</w:t>
                            </w:r>
                            <w:r w:rsidR="008C34A6" w:rsidRPr="008C34A6">
                              <w:rPr>
                                <w:sz w:val="24"/>
                                <w:szCs w:val="24"/>
                              </w:rPr>
                              <w:t>iabetes</w:t>
                            </w:r>
                            <w:r w:rsidR="00E94EC7">
                              <w:rPr>
                                <w:sz w:val="24"/>
                                <w:szCs w:val="24"/>
                              </w:rPr>
                              <w:t xml:space="preserve"> during </w:t>
                            </w:r>
                          </w:p>
                          <w:p w14:paraId="596ED07C" w14:textId="69EF7B96" w:rsidR="008C34A6" w:rsidRPr="008C34A6" w:rsidRDefault="00E94EC7" w:rsidP="003B3085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006-2012</w:t>
                            </w:r>
                            <w:r w:rsidR="002A6422">
                              <w:rPr>
                                <w:sz w:val="24"/>
                                <w:szCs w:val="24"/>
                              </w:rPr>
                              <w:t xml:space="preserve"> (n</w:t>
                            </w:r>
                            <w:r w:rsidR="008C34A6" w:rsidRPr="008C34A6">
                              <w:rPr>
                                <w:sz w:val="24"/>
                                <w:szCs w:val="24"/>
                              </w:rPr>
                              <w:t>=6804</w:t>
                            </w:r>
                            <w:r w:rsidR="002A6422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7170F" id="_x0000_s1036" type="#_x0000_t202" style="position:absolute;margin-left:138.75pt;margin-top:0;width:195.1pt;height:52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">
                <v:textbox>
                  <w:txbxContent>
                    <w:p w14:paraId="23650761" w14:textId="77777777" w:rsidR="003B3085" w:rsidRDefault="002A6422" w:rsidP="003B3085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Participants a</w:t>
                      </w:r>
                      <w:r w:rsidR="008C34A6" w:rsidRPr="008C34A6">
                        <w:rPr>
                          <w:sz w:val="24"/>
                          <w:szCs w:val="24"/>
                        </w:rPr>
                        <w:t xml:space="preserve">ge 50 and above with self-reported </w:t>
                      </w:r>
                      <w:r w:rsidR="005D286A">
                        <w:rPr>
                          <w:sz w:val="24"/>
                          <w:szCs w:val="24"/>
                        </w:rPr>
                        <w:t>d</w:t>
                      </w:r>
                      <w:r w:rsidR="008C34A6" w:rsidRPr="008C34A6">
                        <w:rPr>
                          <w:sz w:val="24"/>
                          <w:szCs w:val="24"/>
                        </w:rPr>
                        <w:t>iabetes</w:t>
                      </w:r>
                      <w:r w:rsidR="00E94EC7">
                        <w:rPr>
                          <w:sz w:val="24"/>
                          <w:szCs w:val="24"/>
                        </w:rPr>
                        <w:t xml:space="preserve"> during </w:t>
                      </w:r>
                    </w:p>
                    <w:p w14:paraId="596ED07C" w14:textId="69EF7B96" w:rsidR="008C34A6" w:rsidRPr="008C34A6" w:rsidRDefault="00E94EC7" w:rsidP="003B3085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2006-2012</w:t>
                      </w:r>
                      <w:r w:rsidR="002A6422">
                        <w:rPr>
                          <w:sz w:val="24"/>
                          <w:szCs w:val="24"/>
                        </w:rPr>
                        <w:t xml:space="preserve"> (n</w:t>
                      </w:r>
                      <w:r w:rsidR="008C34A6" w:rsidRPr="008C34A6">
                        <w:rPr>
                          <w:sz w:val="24"/>
                          <w:szCs w:val="24"/>
                        </w:rPr>
                        <w:t>=6804</w:t>
                      </w:r>
                      <w:r w:rsidR="002A6422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70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4A6"/>
    <w:rsid w:val="00084D88"/>
    <w:rsid w:val="000B7950"/>
    <w:rsid w:val="002A6422"/>
    <w:rsid w:val="003B3085"/>
    <w:rsid w:val="00516F98"/>
    <w:rsid w:val="005D286A"/>
    <w:rsid w:val="006847DB"/>
    <w:rsid w:val="006D5134"/>
    <w:rsid w:val="008849F0"/>
    <w:rsid w:val="008B519F"/>
    <w:rsid w:val="008C34A6"/>
    <w:rsid w:val="00A31835"/>
    <w:rsid w:val="00C079D1"/>
    <w:rsid w:val="00E9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4A391"/>
  <w15:chartTrackingRefBased/>
  <w15:docId w15:val="{3939AE08-7EA9-4072-8689-565710A04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F9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085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4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4A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085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cci, Zhuping</dc:creator>
  <cp:keywords/>
  <dc:description/>
  <cp:lastModifiedBy>Ozieh, Mukoso</cp:lastModifiedBy>
  <cp:revision>4</cp:revision>
  <cp:lastPrinted>2021-03-26T13:15:00Z</cp:lastPrinted>
  <dcterms:created xsi:type="dcterms:W3CDTF">2021-03-26T13:16:00Z</dcterms:created>
  <dcterms:modified xsi:type="dcterms:W3CDTF">2021-03-26T23:38:00Z</dcterms:modified>
</cp:coreProperties>
</file>